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25055" w14:textId="6740980D" w:rsidR="00752C66" w:rsidRPr="00752C66" w:rsidRDefault="00986461" w:rsidP="00752C66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0" w:name="_GoBack"/>
      <w:r w:rsidRPr="0098646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able </w:t>
      </w:r>
      <w:r w:rsidR="00154DE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E90DB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4</w:t>
      </w:r>
      <w:r w:rsidR="0003448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752C66" w:rsidRPr="00752C6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itting R</w:t>
      </w:r>
      <w:r w:rsidR="00752C66" w:rsidRPr="00752C6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="00752C66" w:rsidRPr="00752C6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f growth curves in </w:t>
      </w:r>
      <w:r w:rsidR="00752C66" w:rsidRPr="00752C6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E. coli</w:t>
      </w:r>
      <w:r w:rsidR="00752C66" w:rsidRPr="00752C6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752C66" w:rsidRPr="00752C6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S. aureus</w:t>
      </w:r>
      <w:r w:rsidR="00752C66" w:rsidRPr="00752C6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co-culture</w:t>
      </w:r>
      <w:bookmarkEnd w:id="0"/>
    </w:p>
    <w:p w14:paraId="3DEF2463" w14:textId="5145A2C5" w:rsidR="00986461" w:rsidRPr="00752C66" w:rsidRDefault="00986461" w:rsidP="00986461">
      <w:pPr>
        <w:jc w:val="center"/>
        <w:rPr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1134"/>
        <w:gridCol w:w="1134"/>
        <w:gridCol w:w="1134"/>
      </w:tblGrid>
      <w:tr w:rsidR="00E93989" w:rsidRPr="00EF7BE5" w14:paraId="79008790" w14:textId="782B250F" w:rsidTr="000C0FC3">
        <w:trPr>
          <w:jc w:val="center"/>
        </w:trPr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5885EBCF" w14:textId="329A9985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7BE5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4B45365" w14:textId="58E0ED49" w:rsidR="00E93989" w:rsidRPr="00EF7BE5" w:rsidRDefault="00E93989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F7BE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. col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4F01273" w14:textId="4F327E73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F7BE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. aureu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6289224" w14:textId="30E8F474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F7BE5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1A6DE45" w14:textId="54E42661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F7BE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. col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A39B4C6" w14:textId="1D425615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F7BE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. aureus</w:t>
            </w:r>
          </w:p>
        </w:tc>
      </w:tr>
      <w:tr w:rsidR="00E93989" w:rsidRPr="00EF7BE5" w14:paraId="5B678D22" w14:textId="02D8E161" w:rsidTr="000C0FC3">
        <w:trPr>
          <w:jc w:val="center"/>
        </w:trPr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D8B96" w14:textId="6372494E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0BF1A" w14:textId="47FBEC80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9864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04701879" w14:textId="6B36FBAF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6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1D6FB3A2" w14:textId="671AB2CA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8D267" w14:textId="127892BA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7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4B0AB9" w14:textId="2FBF669D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215</w:t>
            </w:r>
          </w:p>
        </w:tc>
      </w:tr>
      <w:tr w:rsidR="00E93989" w:rsidRPr="00EF7BE5" w14:paraId="1CA311D8" w14:textId="3AE735CC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E9E2D84" w14:textId="32731ADD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44E478" w14:textId="49AD8F93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9864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EFD75F5" w14:textId="023D731B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3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647FC23" w14:textId="593A900C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F7091" w14:textId="0BFB6B59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07B4BD" w14:textId="1FBFA9AC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8689</w:t>
            </w:r>
          </w:p>
        </w:tc>
      </w:tr>
      <w:tr w:rsidR="00E93989" w:rsidRPr="00EF7BE5" w14:paraId="04A3C80C" w14:textId="69ADAA7F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6F05D24" w14:textId="04DA6ED9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320778" w14:textId="2C107AF3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9864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05554D2" w14:textId="3B0E1118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10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4C7D06F" w14:textId="5ABFACE2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56CAA" w14:textId="13A86965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72C34C" w14:textId="4372F793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8123</w:t>
            </w:r>
          </w:p>
        </w:tc>
      </w:tr>
      <w:tr w:rsidR="00E93989" w:rsidRPr="00EF7BE5" w14:paraId="63BF3D44" w14:textId="3BBB096F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A3E19FA" w14:textId="4ADB3726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774657" w14:textId="3ADEAA06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98646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9D24C21" w14:textId="5711C1CA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34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BD42B3A" w14:textId="02B6203E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EC8185" w14:textId="29EFA204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5C477" w14:textId="682F7719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105</w:t>
            </w:r>
          </w:p>
        </w:tc>
      </w:tr>
      <w:tr w:rsidR="00E93989" w:rsidRPr="00EF7BE5" w14:paraId="22008530" w14:textId="082EB43E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3A9E4B25" w14:textId="56DF8F1C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B5A46E" w14:textId="6882749C" w:rsidR="00E93989" w:rsidRPr="00EF7BE5" w:rsidRDefault="00E93989" w:rsidP="00E93989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F7BE5">
              <w:rPr>
                <w:rFonts w:ascii="Times New Roman" w:eastAsia="DengXian" w:hAnsi="Times New Roman" w:cs="Times New Roman"/>
                <w:color w:val="000000"/>
                <w:szCs w:val="21"/>
              </w:rPr>
              <w:t>0.9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471EF93" w14:textId="13F3B20A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876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EC97DEB" w14:textId="2ACAC9C8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B99A9" w14:textId="0A8732F9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56C0B" w14:textId="6988708F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239</w:t>
            </w:r>
          </w:p>
        </w:tc>
      </w:tr>
      <w:tr w:rsidR="00E93989" w:rsidRPr="00EF7BE5" w14:paraId="5F9C1396" w14:textId="6ACE9A57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902516A" w14:textId="59820B00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A1438" w14:textId="5F28DAC7" w:rsidR="00E93989" w:rsidRPr="00EF7BE5" w:rsidRDefault="00E93989" w:rsidP="00E93989">
            <w:pPr>
              <w:widowControl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F7BE5">
              <w:rPr>
                <w:rFonts w:ascii="Times New Roman" w:eastAsia="DengXian" w:hAnsi="Times New Roman" w:cs="Times New Roman"/>
                <w:color w:val="000000"/>
                <w:szCs w:val="21"/>
              </w:rPr>
              <w:t>0.9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CE67179" w14:textId="3CFF002E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889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83DC3F8" w14:textId="1951ED83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3E6AB0" w14:textId="6D9A8C0D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3EC3A" w14:textId="4C7D0C78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652</w:t>
            </w:r>
          </w:p>
        </w:tc>
      </w:tr>
      <w:tr w:rsidR="00E93989" w:rsidRPr="00EF7BE5" w14:paraId="53871215" w14:textId="188A37C7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1A8393D" w14:textId="6CECD311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A8812C" w14:textId="28FACEFE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4704EAD" w14:textId="5CBBB830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6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953BCB3" w14:textId="75A0D259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0771A" w14:textId="30C33B48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A8472" w14:textId="5C1ADC79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62</w:t>
            </w:r>
          </w:p>
        </w:tc>
      </w:tr>
      <w:tr w:rsidR="00E93989" w:rsidRPr="00EF7BE5" w14:paraId="2969B49F" w14:textId="2207B0E7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FCD9FE8" w14:textId="546A2BBC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7C7B93" w14:textId="5D1AD120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89D6648" w14:textId="7568E15A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860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5F1DF93" w14:textId="21BCAE65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E7453" w14:textId="53D70971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A5D32" w14:textId="719DBA2D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61</w:t>
            </w:r>
          </w:p>
        </w:tc>
      </w:tr>
      <w:tr w:rsidR="00E93989" w:rsidRPr="00EF7BE5" w14:paraId="0599AACD" w14:textId="3A760162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742F0C8" w14:textId="081CAF2E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1C0B43" w14:textId="07FDB659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4E8E4AD" w14:textId="1EF7C869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52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5F73F21" w14:textId="36E9C19B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B0F2D" w14:textId="0EC7F5A3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FEB9C" w14:textId="3AB53CD5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168</w:t>
            </w:r>
          </w:p>
        </w:tc>
      </w:tr>
      <w:tr w:rsidR="00E93989" w:rsidRPr="00EF7BE5" w14:paraId="3F0D48B8" w14:textId="4F9EA5CC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33A27CD" w14:textId="3C38F0DE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15DF8E" w14:textId="6AFCE509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72E1CA1" w14:textId="6190D119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879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AAB97C0" w14:textId="00B8812A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D5F7A" w14:textId="1BF92EFD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B730E" w14:textId="04D034B5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347</w:t>
            </w:r>
          </w:p>
        </w:tc>
      </w:tr>
      <w:tr w:rsidR="00E93989" w:rsidRPr="00EF7BE5" w14:paraId="21FCEBCC" w14:textId="2D89A1CD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BAB9AF9" w14:textId="35640125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54463" w14:textId="1D0D54C9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4FD3C3E" w14:textId="6BDC68AB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54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36EF238" w14:textId="48FA7730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862E9" w14:textId="461A8CA9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10F46A" w14:textId="61CA5F62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208</w:t>
            </w:r>
          </w:p>
        </w:tc>
      </w:tr>
      <w:tr w:rsidR="00E93989" w:rsidRPr="00EF7BE5" w14:paraId="3C9A2B2D" w14:textId="697D5029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EEEA4D8" w14:textId="2773FEF5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36EFB7" w14:textId="71DE9CEC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A96F74D" w14:textId="6AC77501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21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2ED776E" w14:textId="69367277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2DBB5" w14:textId="12A15DE7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7923F1" w14:textId="66C0B5AD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335</w:t>
            </w:r>
          </w:p>
        </w:tc>
      </w:tr>
      <w:tr w:rsidR="00E93989" w:rsidRPr="00EF7BE5" w14:paraId="243801DC" w14:textId="4D648F5E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1772DE6" w14:textId="7141A686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288E25" w14:textId="7A89CB11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2E2071F" w14:textId="397D2760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08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3F8F0167" w14:textId="61ADBB77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35D07" w14:textId="13010174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CF98B" w14:textId="310B75C7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8719</w:t>
            </w:r>
          </w:p>
        </w:tc>
      </w:tr>
      <w:tr w:rsidR="00E93989" w:rsidRPr="00EF7BE5" w14:paraId="25487956" w14:textId="295E0EA8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3AC2759" w14:textId="1C41957D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6E2D50" w14:textId="676D5A02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3CD47CD" w14:textId="57E92F27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14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23D97E1" w14:textId="7E43D796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2D828" w14:textId="04A1410E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50F9C" w14:textId="49F009B6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056</w:t>
            </w:r>
          </w:p>
        </w:tc>
      </w:tr>
      <w:tr w:rsidR="00E93989" w:rsidRPr="00EF7BE5" w14:paraId="323AA138" w14:textId="78149F92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863A770" w14:textId="6A40D186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1B73AA" w14:textId="162CB6CD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23123E4" w14:textId="528E56D8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41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9A66D37" w14:textId="5A627F39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0DD26F" w14:textId="053F74C9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AA451" w14:textId="188AB273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353</w:t>
            </w:r>
          </w:p>
        </w:tc>
      </w:tr>
      <w:tr w:rsidR="00E93989" w:rsidRPr="00EF7BE5" w14:paraId="315155A2" w14:textId="46BE9011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E47AE73" w14:textId="14311A3A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FC38BB" w14:textId="284D2ABB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D195EA9" w14:textId="739A3FBF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9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3A170CB" w14:textId="12449017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8E738A" w14:textId="0C067616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9B172" w14:textId="6233324D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64</w:t>
            </w:r>
          </w:p>
        </w:tc>
      </w:tr>
      <w:tr w:rsidR="00E93989" w:rsidRPr="00EF7BE5" w14:paraId="15D1527E" w14:textId="64093103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84EF255" w14:textId="206A3FEE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B36F7C" w14:textId="5400C626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9C8C243" w14:textId="30286A7F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4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2A3A98B" w14:textId="3CF7CF2E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B8AC0" w14:textId="48FFB1A5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A2EAF" w14:textId="7A634CDD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171</w:t>
            </w:r>
          </w:p>
        </w:tc>
      </w:tr>
      <w:tr w:rsidR="00E93989" w:rsidRPr="00EF7BE5" w14:paraId="4FE376B1" w14:textId="4ECDCD4F" w:rsidTr="00CD416E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A56708F" w14:textId="0F877CF7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28EE0D" w14:textId="7554178F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A4122DF" w14:textId="0C1B8851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66E1988" w14:textId="20CFD7F4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EE3144" w14:textId="06D6092C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A3274" w14:textId="02560F71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732</w:t>
            </w:r>
          </w:p>
        </w:tc>
      </w:tr>
      <w:tr w:rsidR="00E93989" w:rsidRPr="00EF7BE5" w14:paraId="48AEA913" w14:textId="617E756A" w:rsidTr="00E67A30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44D33AF" w14:textId="19D5D2F2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C4BEC2" w14:textId="6A9A4054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9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6D6C776" w14:textId="40B1D32C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5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44AB4633" w14:textId="69CBD5A3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534B00" w14:textId="7589692F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6B4537" w14:textId="28394A6F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647</w:t>
            </w:r>
          </w:p>
        </w:tc>
      </w:tr>
      <w:tr w:rsidR="00E93989" w:rsidRPr="00EF7BE5" w14:paraId="4D439394" w14:textId="6D4B236C" w:rsidTr="00E67A30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F990D83" w14:textId="148F5E96" w:rsidR="00E93989" w:rsidRPr="00EF7BE5" w:rsidRDefault="00E93989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A84762" w14:textId="410F40F6" w:rsidR="00E93989" w:rsidRPr="00EF7BE5" w:rsidRDefault="00E93989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BC770EA" w14:textId="6657BF85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89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43A7A62" w14:textId="7C7F83F0" w:rsidR="00E93989" w:rsidRPr="00EF7BE5" w:rsidRDefault="00E93989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8F9A5" w14:textId="1FD6B9ED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9ADB45" w14:textId="448CD82D" w:rsidR="00E93989" w:rsidRPr="00EF7BE5" w:rsidRDefault="0080608C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447</w:t>
            </w:r>
          </w:p>
        </w:tc>
      </w:tr>
      <w:tr w:rsidR="00E67A30" w:rsidRPr="00EF7BE5" w14:paraId="2BCC1387" w14:textId="77777777" w:rsidTr="00E67A30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FDA9A0D" w14:textId="73B45497" w:rsidR="00E67A30" w:rsidRPr="00EF7BE5" w:rsidRDefault="00E67A30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54DF3B" w14:textId="681E135F" w:rsidR="00E67A30" w:rsidRPr="00EF7BE5" w:rsidRDefault="00E67A30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04B399" w14:textId="64DA20B7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60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6AD444" w14:textId="77777777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E0CD1" w14:textId="77777777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E9F25" w14:textId="77777777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7A30" w:rsidRPr="00EF7BE5" w14:paraId="2A45BBBE" w14:textId="77777777" w:rsidTr="00E67A30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C327138" w14:textId="2EDB27C6" w:rsidR="00E67A30" w:rsidRPr="00EF7BE5" w:rsidRDefault="00E67A30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2E596C" w14:textId="28919712" w:rsidR="00E67A30" w:rsidRPr="00EF7BE5" w:rsidRDefault="00E67A30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29432D" w14:textId="745D5398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6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02DF00" w14:textId="77777777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31F20C" w14:textId="77777777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F712E" w14:textId="77777777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7A30" w:rsidRPr="00EF7BE5" w14:paraId="3143BD11" w14:textId="77777777" w:rsidTr="00E67A30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9ACED15" w14:textId="4BE57EFF" w:rsidR="00E67A30" w:rsidRPr="00EF7BE5" w:rsidRDefault="00E67A30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0FF5DA" w14:textId="3E45D20E" w:rsidR="00E67A30" w:rsidRPr="00EF7BE5" w:rsidRDefault="00E67A30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578103" w14:textId="17983FA0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85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FD419A" w14:textId="77777777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CAB844" w14:textId="77777777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BE458" w14:textId="77777777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7A30" w:rsidRPr="00EF7BE5" w14:paraId="2D7CAFA0" w14:textId="77777777" w:rsidTr="00E67A30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6FD78AB" w14:textId="7E9E9423" w:rsidR="00E67A30" w:rsidRPr="00EF7BE5" w:rsidRDefault="00E67A30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0B060D" w14:textId="24A5EDA4" w:rsidR="00E67A30" w:rsidRPr="00EF7BE5" w:rsidRDefault="00E67A30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3D09A" w14:textId="0C9A67DA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87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968068" w14:textId="77777777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8F52B" w14:textId="77777777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22EDC" w14:textId="77777777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67A30" w:rsidRPr="00EF7BE5" w14:paraId="26B7F6ED" w14:textId="77777777" w:rsidTr="00E67A30">
        <w:trPr>
          <w:jc w:val="center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20678" w14:textId="36F07781" w:rsidR="00E67A30" w:rsidRPr="00EF7BE5" w:rsidRDefault="00E67A30" w:rsidP="009864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F2AD8" w14:textId="42256E46" w:rsidR="00E67A30" w:rsidRPr="00EF7BE5" w:rsidRDefault="00E67A30">
            <w:pPr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89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AB870B" w14:textId="3104482D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F7BE5">
              <w:rPr>
                <w:rFonts w:ascii="Times New Roman" w:hAnsi="Times New Roman" w:cs="Times New Roman"/>
                <w:szCs w:val="21"/>
              </w:rPr>
              <w:t>0.889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B68A462" w14:textId="77777777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73950" w14:textId="77777777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E999C" w14:textId="77777777" w:rsidR="00E67A30" w:rsidRPr="00EF7BE5" w:rsidRDefault="00E67A30" w:rsidP="000C0FC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E506E15" w14:textId="77777777" w:rsidR="00301A2A" w:rsidRDefault="00301A2A"/>
    <w:sectPr w:rsidR="00301A2A" w:rsidSect="00110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319937" w14:textId="77777777" w:rsidR="00351ED5" w:rsidRDefault="00351ED5" w:rsidP="00986461">
      <w:r>
        <w:separator/>
      </w:r>
    </w:p>
  </w:endnote>
  <w:endnote w:type="continuationSeparator" w:id="0">
    <w:p w14:paraId="3A819650" w14:textId="77777777" w:rsidR="00351ED5" w:rsidRDefault="00351ED5" w:rsidP="009864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C220EB" w14:textId="77777777" w:rsidR="00351ED5" w:rsidRDefault="00351ED5" w:rsidP="00986461">
      <w:r>
        <w:separator/>
      </w:r>
    </w:p>
  </w:footnote>
  <w:footnote w:type="continuationSeparator" w:id="0">
    <w:p w14:paraId="14858C99" w14:textId="77777777" w:rsidR="00351ED5" w:rsidRDefault="00351ED5" w:rsidP="009864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CB1"/>
    <w:rsid w:val="0003448A"/>
    <w:rsid w:val="000C0FC3"/>
    <w:rsid w:val="00110F6A"/>
    <w:rsid w:val="0013576E"/>
    <w:rsid w:val="00154DE4"/>
    <w:rsid w:val="00200CB7"/>
    <w:rsid w:val="00301A2A"/>
    <w:rsid w:val="00351ED5"/>
    <w:rsid w:val="003B31C7"/>
    <w:rsid w:val="00464FF7"/>
    <w:rsid w:val="004D2B3E"/>
    <w:rsid w:val="00665713"/>
    <w:rsid w:val="00752C66"/>
    <w:rsid w:val="0080608C"/>
    <w:rsid w:val="00986461"/>
    <w:rsid w:val="009913C3"/>
    <w:rsid w:val="009B7CB1"/>
    <w:rsid w:val="00AB6A28"/>
    <w:rsid w:val="00C5356E"/>
    <w:rsid w:val="00CD416E"/>
    <w:rsid w:val="00D47384"/>
    <w:rsid w:val="00E67A30"/>
    <w:rsid w:val="00E90DBE"/>
    <w:rsid w:val="00E93989"/>
    <w:rsid w:val="00E97443"/>
    <w:rsid w:val="00EF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33E1EE"/>
  <w15:chartTrackingRefBased/>
  <w15:docId w15:val="{417A85BE-692B-462F-8283-16E42F9E6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64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64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64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6461"/>
    <w:rPr>
      <w:sz w:val="18"/>
      <w:szCs w:val="18"/>
    </w:rPr>
  </w:style>
  <w:style w:type="table" w:styleId="TableGrid">
    <w:name w:val="Table Grid"/>
    <w:basedOn w:val="TableNormal"/>
    <w:uiPriority w:val="39"/>
    <w:rsid w:val="009864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76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Rajalakshmi</cp:lastModifiedBy>
  <cp:revision>13</cp:revision>
  <dcterms:created xsi:type="dcterms:W3CDTF">2019-05-15T08:35:00Z</dcterms:created>
  <dcterms:modified xsi:type="dcterms:W3CDTF">2021-02-12T03:37:00Z</dcterms:modified>
</cp:coreProperties>
</file>